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0029E" w14:textId="77777777" w:rsidR="005111AA" w:rsidRPr="005111AA" w:rsidRDefault="005111AA" w:rsidP="005111AA">
      <w:pPr>
        <w:ind w:left="-1276" w:right="-1208"/>
        <w:rPr>
          <w:rFonts w:ascii="Arial" w:eastAsia="Times New Roman" w:hAnsi="Arial" w:cs="Arial"/>
          <w:lang w:eastAsia="en-GB"/>
        </w:rPr>
      </w:pPr>
      <w:bookmarkStart w:id="0" w:name="_Toc82433412"/>
      <w:bookmarkStart w:id="1" w:name="_Toc82098086"/>
      <w:r w:rsidRPr="005111AA">
        <w:rPr>
          <w:rFonts w:ascii="Arial" w:eastAsia="Times New Roman" w:hAnsi="Arial" w:cs="Arial"/>
          <w:b/>
          <w:bCs/>
          <w:lang w:eastAsia="en-GB"/>
        </w:rPr>
        <w:t xml:space="preserve">S4 Table. </w:t>
      </w:r>
      <w:r w:rsidRPr="005111AA">
        <w:rPr>
          <w:rFonts w:ascii="Arial" w:eastAsia="Times New Roman" w:hAnsi="Arial" w:cs="Arial"/>
          <w:lang w:eastAsia="en-GB"/>
        </w:rPr>
        <w:t>Summary statistics of dichotomised self-reported sleep data in the UK Biobank for carriers of variants previously described as causal for familial natural short sleep.</w:t>
      </w:r>
      <w:bookmarkEnd w:id="0"/>
      <w:r w:rsidRPr="005111AA">
        <w:rPr>
          <w:rFonts w:ascii="Arial" w:eastAsia="Times New Roman" w:hAnsi="Arial" w:cs="Arial"/>
          <w:b/>
          <w:lang w:eastAsia="en-GB"/>
        </w:rPr>
        <w:t xml:space="preserve"> </w:t>
      </w:r>
      <w:bookmarkEnd w:id="1"/>
      <w:r w:rsidRPr="005111AA">
        <w:rPr>
          <w:rFonts w:ascii="Arial" w:eastAsia="Times New Roman" w:hAnsi="Arial" w:cs="Arial"/>
          <w:bCs/>
          <w:lang w:eastAsia="en-GB"/>
        </w:rPr>
        <w:t>Data</w:t>
      </w:r>
      <w:r w:rsidRPr="005111AA">
        <w:rPr>
          <w:rFonts w:ascii="Arial" w:eastAsia="Times New Roman" w:hAnsi="Arial" w:cs="Arial"/>
          <w:lang w:eastAsia="en-GB"/>
        </w:rPr>
        <w:t xml:space="preserve"> unavailable for self-reported sleep of </w:t>
      </w:r>
      <w:r w:rsidRPr="005111AA">
        <w:rPr>
          <w:rFonts w:ascii="Arial" w:eastAsia="Times New Roman" w:hAnsi="Arial" w:cs="Arial"/>
          <w:lang w:eastAsia="en-GB"/>
        </w:rPr>
        <w:sym w:font="Symbol" w:char="F0A3"/>
      </w:r>
      <w:r w:rsidRPr="005111AA">
        <w:rPr>
          <w:rFonts w:ascii="Arial" w:eastAsia="Times New Roman" w:hAnsi="Arial" w:cs="Arial"/>
          <w:lang w:eastAsia="en-GB"/>
        </w:rPr>
        <w:t xml:space="preserve">5 hours, </w:t>
      </w:r>
      <w:r w:rsidRPr="005111AA">
        <w:rPr>
          <w:rFonts w:ascii="Arial" w:eastAsia="Times New Roman" w:hAnsi="Arial" w:cs="Arial"/>
          <w:lang w:eastAsia="en-GB"/>
        </w:rPr>
        <w:sym w:font="Symbol" w:char="F0A3"/>
      </w:r>
      <w:r w:rsidRPr="005111AA">
        <w:rPr>
          <w:rFonts w:ascii="Arial" w:eastAsia="Times New Roman" w:hAnsi="Arial" w:cs="Arial"/>
          <w:lang w:eastAsia="en-GB"/>
        </w:rPr>
        <w:t xml:space="preserve">4 hours and 4-6 hours in the Finnish study. </w:t>
      </w:r>
    </w:p>
    <w:p w14:paraId="39F12A9C" w14:textId="77777777" w:rsidR="005111AA" w:rsidRPr="005111AA" w:rsidRDefault="005111AA" w:rsidP="005111AA">
      <w:pPr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16666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709"/>
        <w:gridCol w:w="567"/>
        <w:gridCol w:w="926"/>
        <w:gridCol w:w="917"/>
        <w:gridCol w:w="727"/>
        <w:gridCol w:w="812"/>
        <w:gridCol w:w="993"/>
        <w:gridCol w:w="700"/>
        <w:gridCol w:w="644"/>
        <w:gridCol w:w="756"/>
        <w:gridCol w:w="1008"/>
        <w:gridCol w:w="728"/>
        <w:gridCol w:w="672"/>
        <w:gridCol w:w="783"/>
        <w:gridCol w:w="980"/>
        <w:gridCol w:w="658"/>
        <w:gridCol w:w="630"/>
        <w:gridCol w:w="798"/>
        <w:gridCol w:w="966"/>
        <w:gridCol w:w="700"/>
      </w:tblGrid>
      <w:tr w:rsidR="005111AA" w:rsidRPr="005347E8" w14:paraId="053E60AB" w14:textId="77777777" w:rsidTr="005347E8">
        <w:trPr>
          <w:trHeight w:val="32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73FC79E3" w14:textId="77777777" w:rsidR="005111AA" w:rsidRPr="005347E8" w:rsidRDefault="005111AA" w:rsidP="005111AA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7DCE3CA" w14:textId="77777777" w:rsidR="005111AA" w:rsidRPr="005347E8" w:rsidRDefault="005111AA" w:rsidP="005111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301B8CA2" w14:textId="77777777" w:rsidR="005111AA" w:rsidRPr="005347E8" w:rsidRDefault="005111AA" w:rsidP="005111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2BEEEAEF" w14:textId="77777777" w:rsidR="005111AA" w:rsidRPr="005347E8" w:rsidRDefault="005111AA" w:rsidP="005111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14:paraId="07B7A2A0" w14:textId="77777777" w:rsidR="005111AA" w:rsidRPr="005347E8" w:rsidRDefault="005111AA" w:rsidP="005111AA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2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AE698C3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hort Sleep (</w:t>
            </w:r>
            <w:r w:rsidRPr="005347E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sym w:font="Symbol" w:char="F020"/>
            </w:r>
            <w:r w:rsidRPr="005347E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sym w:font="Symbol" w:char="F0A3"/>
            </w:r>
            <w:r w:rsidRPr="005347E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6 hours)</w:t>
            </w:r>
          </w:p>
        </w:tc>
        <w:tc>
          <w:tcPr>
            <w:tcW w:w="31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B7F330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hort Sleep (</w:t>
            </w:r>
            <w:r w:rsidRPr="005347E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sym w:font="Symbol" w:char="F0A3"/>
            </w:r>
            <w:r w:rsidRPr="005347E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5 hours)</w:t>
            </w:r>
          </w:p>
        </w:tc>
        <w:tc>
          <w:tcPr>
            <w:tcW w:w="30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D46FC1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hort Sleep (</w:t>
            </w:r>
            <w:r w:rsidRPr="005347E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sym w:font="Symbol" w:char="F0A3"/>
            </w:r>
            <w:r w:rsidRPr="005347E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4 hours)</w:t>
            </w:r>
          </w:p>
        </w:tc>
        <w:tc>
          <w:tcPr>
            <w:tcW w:w="30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5CFF031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hort Sleep (4 to 6 hours)</w:t>
            </w:r>
          </w:p>
        </w:tc>
      </w:tr>
      <w:tr w:rsidR="005111AA" w:rsidRPr="005347E8" w14:paraId="1CAEE930" w14:textId="77777777" w:rsidTr="005347E8">
        <w:trPr>
          <w:trHeight w:val="320"/>
          <w:jc w:val="center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0F43EE" w14:textId="77777777" w:rsidR="005111AA" w:rsidRPr="005347E8" w:rsidRDefault="005111AA" w:rsidP="005111A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5ADEA0F" w14:textId="77777777" w:rsidR="005111AA" w:rsidRPr="005347E8" w:rsidRDefault="005111AA" w:rsidP="005111A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aria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BF9312B" w14:textId="77777777" w:rsidR="005111AA" w:rsidRPr="005347E8" w:rsidRDefault="005111AA" w:rsidP="005111A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F/</w:t>
            </w:r>
          </w:p>
          <w:p w14:paraId="11E011DF" w14:textId="77777777" w:rsidR="005111AA" w:rsidRPr="005347E8" w:rsidRDefault="005111AA" w:rsidP="005111A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T</w:t>
            </w: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C1A43EB" w14:textId="77777777" w:rsidR="005111AA" w:rsidRPr="005347E8" w:rsidRDefault="005111AA" w:rsidP="00DE07F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6AC7924" w14:textId="77777777" w:rsidR="005111AA" w:rsidRPr="005347E8" w:rsidRDefault="005111AA" w:rsidP="00DE07FB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enotyp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B0541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% </w:t>
            </w:r>
          </w:p>
          <w:p w14:paraId="7495B88F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s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ED6427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 </w:t>
            </w:r>
          </w:p>
          <w:p w14:paraId="6CC13E53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s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C80E798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 </w:t>
            </w:r>
          </w:p>
          <w:p w14:paraId="08418C5C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trol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5B26C9A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8FD3F37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  <w:p w14:paraId="666EF0B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s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9150D6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 </w:t>
            </w:r>
          </w:p>
          <w:p w14:paraId="47B0AE8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se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023E65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 </w:t>
            </w:r>
          </w:p>
          <w:p w14:paraId="5C47FF5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trol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11B190C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79CD1E8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  <w:p w14:paraId="762D5E03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ses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7C83CA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 </w:t>
            </w:r>
          </w:p>
          <w:p w14:paraId="54D8A909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s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6D99125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 </w:t>
            </w:r>
          </w:p>
          <w:p w14:paraId="33A1E7DF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492F0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39DF14A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  <w:p w14:paraId="1D3E843E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ses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026408A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 </w:t>
            </w:r>
          </w:p>
          <w:p w14:paraId="52ABD49D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se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250879DC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 </w:t>
            </w:r>
          </w:p>
          <w:p w14:paraId="5137A9D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trol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5F7B6A6E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 w:rsidRPr="005347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</w:tr>
      <w:tr w:rsidR="005111AA" w:rsidRPr="005347E8" w14:paraId="13274CA0" w14:textId="77777777" w:rsidTr="005347E8">
        <w:trPr>
          <w:trHeight w:val="320"/>
          <w:jc w:val="center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348723" w14:textId="77777777" w:rsidR="005111AA" w:rsidRPr="005347E8" w:rsidRDefault="005111AA" w:rsidP="005111A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DRB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314C77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187V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4F49B8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CC0589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K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FD55FA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/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D81F61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38919F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,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37623F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6,807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C0CA8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25728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A6AF2E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,4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9B5C45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,845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2F6D67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84D3F3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C3C85A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6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E9EB9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4,612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FF6029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18E51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19F8F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,1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71633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,115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F7168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5111AA" w:rsidRPr="005347E8" w14:paraId="0151D894" w14:textId="77777777" w:rsidTr="005347E8">
        <w:trPr>
          <w:trHeight w:val="320"/>
          <w:jc w:val="center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5B34FF8" w14:textId="77777777" w:rsidR="005111AA" w:rsidRPr="005347E8" w:rsidRDefault="005111AA" w:rsidP="005111A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B0FBFA0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637317F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E729CD7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F7DDC9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04679F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08257E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93075F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B8EB4F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C1E97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270DE5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4CC77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38DA9D9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B9E6E3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B726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BF9389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B8BAD4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82A98D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1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AF414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67ACA3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00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956C86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111AA" w:rsidRPr="005347E8" w14:paraId="20DFB0B1" w14:textId="77777777" w:rsidTr="005347E8">
        <w:trPr>
          <w:trHeight w:val="320"/>
          <w:jc w:val="center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4F082CC" w14:textId="77777777" w:rsidR="00892877" w:rsidRPr="005347E8" w:rsidRDefault="005B4936" w:rsidP="005111A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DEC2/</w:t>
            </w:r>
          </w:p>
          <w:p w14:paraId="43F63945" w14:textId="38003784" w:rsidR="005111AA" w:rsidRPr="005347E8" w:rsidRDefault="005111AA" w:rsidP="005111A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BHLHE4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FFF5CA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384R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852B8A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/C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E408DA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KB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34641F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/G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F1B35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7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7994F3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,48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541CA5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6,800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DBD52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9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8C6878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90ABBF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,44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19844C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,837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F51D2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06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6BDD7E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1D2EC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67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99240C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4,604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08B56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24107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98ED11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,1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CB695C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,108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95D38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0</w:t>
            </w:r>
          </w:p>
        </w:tc>
      </w:tr>
      <w:tr w:rsidR="005111AA" w:rsidRPr="005347E8" w14:paraId="389E5029" w14:textId="77777777" w:rsidTr="005347E8">
        <w:trPr>
          <w:trHeight w:val="320"/>
          <w:jc w:val="center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08A2BF3" w14:textId="77777777" w:rsidR="005111AA" w:rsidRPr="005347E8" w:rsidRDefault="005111AA" w:rsidP="005111AA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FC4E538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F9A43F4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C2D9A5E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87E0DC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/C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CA5A8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FF913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737A6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82A64C1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681C93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1D12C9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668BA1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5075477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401CD1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9E519F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AE167A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54A13EB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F061E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E7B55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24210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0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1139DED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111AA" w:rsidRPr="005347E8" w14:paraId="01587D61" w14:textId="77777777" w:rsidTr="005347E8">
        <w:trPr>
          <w:trHeight w:val="320"/>
          <w:jc w:val="center"/>
        </w:trPr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75FE2D" w14:textId="77777777" w:rsidR="005111AA" w:rsidRPr="005347E8" w:rsidRDefault="005111AA" w:rsidP="005111A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RM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A4D08D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458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E180A5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/G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C112877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KB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4A0DA3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/T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F9E6BA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155679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,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A31ED3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6,806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E2475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9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D7A169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57F39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,4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28B568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,844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C430A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93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8A156E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651CB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6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0B66C9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4,611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72D973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0D05F7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AAB1DE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,1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76630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,114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C19AB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7</w:t>
            </w:r>
          </w:p>
        </w:tc>
      </w:tr>
      <w:tr w:rsidR="005111AA" w:rsidRPr="005347E8" w14:paraId="71B6B2E3" w14:textId="77777777" w:rsidTr="005347E8">
        <w:trPr>
          <w:trHeight w:val="320"/>
          <w:jc w:val="center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ACE9621" w14:textId="77777777" w:rsidR="005111AA" w:rsidRPr="005347E8" w:rsidRDefault="005111AA" w:rsidP="005111A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2624A0E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FBFC6C4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B391236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7C86A0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/G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4555E8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3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FD7E7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E8BB18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F5E863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4F1D61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26FDB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DF0EB3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043A09F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75EB6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D56B38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7F2D38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EF68A1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1BAE6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.3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FD90E9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AD1409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00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BE66B7F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111AA" w:rsidRPr="005347E8" w14:paraId="098A1B72" w14:textId="77777777" w:rsidTr="005347E8">
        <w:trPr>
          <w:trHeight w:val="320"/>
          <w:jc w:val="center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8F9A0CF" w14:textId="77777777" w:rsidR="005111AA" w:rsidRPr="005347E8" w:rsidRDefault="005111AA" w:rsidP="005111A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B9ADFDE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F8B2A1B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D9B26B" w14:textId="7B5EA1BC" w:rsidR="00554DBF" w:rsidRPr="005347E8" w:rsidRDefault="00402D76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INRISK/</w:t>
            </w:r>
          </w:p>
          <w:p w14:paraId="08DB1B5D" w14:textId="235CB007" w:rsidR="005111AA" w:rsidRPr="005347E8" w:rsidRDefault="00402D76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lth 2000-201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B5722F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/T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EA662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5D5097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E97EB5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,876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AEB507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63AE21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1BE0A3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858CF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7E42C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D41AE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19685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C38EB8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46F187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AC82DD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25225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A24295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E1411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5111AA" w:rsidRPr="005347E8" w14:paraId="2C73D1FF" w14:textId="77777777" w:rsidTr="005347E8">
        <w:trPr>
          <w:trHeight w:val="320"/>
          <w:jc w:val="center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24B97F8" w14:textId="77777777" w:rsidR="005111AA" w:rsidRPr="005347E8" w:rsidRDefault="005111AA" w:rsidP="005111A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911B75E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7B48CC8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489A368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4EA2F3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/G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CE19C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.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BF7E11" w14:textId="786FA0E1" w:rsidR="005111AA" w:rsidRPr="005347E8" w:rsidRDefault="00402D76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545AC4" w14:textId="6D7BD40B" w:rsidR="005111AA" w:rsidRPr="005347E8" w:rsidRDefault="00402D76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5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B2B168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0B0BBC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CDFFF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E18A4F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3983E1F9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80EF3E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66D29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A91BF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DA25593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B9E4DB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8D9A8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6DCEEA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00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FA79E6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5111AA" w:rsidRPr="005347E8" w14:paraId="21748E32" w14:textId="77777777" w:rsidTr="005347E8">
        <w:trPr>
          <w:trHeight w:val="320"/>
          <w:jc w:val="center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724BF20C" w14:textId="77777777" w:rsidR="005111AA" w:rsidRPr="005347E8" w:rsidRDefault="005111AA" w:rsidP="005111A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91A6B6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889T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B58F5F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4A27FF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KB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ED3E7A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/A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8283D1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7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07DD4A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,48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C13D19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6,803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519A1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90113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F0FD5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,44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33B958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7,842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5A041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5AC245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DB7D3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,67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5EE6D7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4,609</w:t>
            </w:r>
          </w:p>
        </w:tc>
        <w:tc>
          <w:tcPr>
            <w:tcW w:w="65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CACACD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D30EB1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.5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E74535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,177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57093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,111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08DF8A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5111AA" w:rsidRPr="005347E8" w14:paraId="16689243" w14:textId="77777777" w:rsidTr="005347E8">
        <w:trPr>
          <w:trHeight w:val="320"/>
          <w:jc w:val="center"/>
        </w:trPr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0F7FDE92" w14:textId="77777777" w:rsidR="005111AA" w:rsidRPr="005347E8" w:rsidRDefault="005111AA" w:rsidP="005111A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78A48AD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F12F32F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25081FDA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BAB680" w14:textId="77777777" w:rsidR="005111AA" w:rsidRPr="005347E8" w:rsidRDefault="005111AA" w:rsidP="00DE07F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/T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F8313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847687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C3DC67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0EB409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19031F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998D3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BCA2481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4E7604D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663220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DF2C2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76BD24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5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3E42DE8D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60A436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886F0D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1931D8" w14:textId="77777777" w:rsidR="005111AA" w:rsidRPr="005347E8" w:rsidRDefault="005111AA" w:rsidP="005111AA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347E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tcMar>
              <w:left w:w="28" w:type="dxa"/>
              <w:right w:w="28" w:type="dxa"/>
            </w:tcMar>
            <w:hideMark/>
          </w:tcPr>
          <w:p w14:paraId="1E9A096E" w14:textId="77777777" w:rsidR="005111AA" w:rsidRPr="005347E8" w:rsidRDefault="005111AA" w:rsidP="005111A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44BFCAE3" w14:textId="77777777" w:rsidR="005111AA" w:rsidRPr="005111AA" w:rsidRDefault="005111AA" w:rsidP="005111AA">
      <w:pPr>
        <w:ind w:left="-851"/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</w:pPr>
    </w:p>
    <w:p w14:paraId="4F156C8D" w14:textId="2EDB566D" w:rsidR="00175D12" w:rsidRDefault="005111AA" w:rsidP="000F1CA9">
      <w:pPr>
        <w:ind w:left="-1276"/>
      </w:pPr>
      <w:proofErr w:type="spellStart"/>
      <w:r w:rsidRPr="005111A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5111AA">
        <w:rPr>
          <w:rFonts w:ascii="Arial" w:eastAsia="Times New Roman" w:hAnsi="Arial" w:cs="Arial"/>
          <w:sz w:val="20"/>
          <w:szCs w:val="20"/>
          <w:lang w:eastAsia="en-GB"/>
        </w:rPr>
        <w:t>Reference</w:t>
      </w:r>
      <w:proofErr w:type="spellEnd"/>
      <w:r w:rsidRPr="005111AA">
        <w:rPr>
          <w:rFonts w:ascii="Arial" w:eastAsia="Times New Roman" w:hAnsi="Arial" w:cs="Arial"/>
          <w:sz w:val="20"/>
          <w:szCs w:val="20"/>
          <w:lang w:eastAsia="en-GB"/>
        </w:rPr>
        <w:t xml:space="preserve"> and alternate allele relative to reference genome; </w:t>
      </w:r>
      <w:proofErr w:type="spellStart"/>
      <w:r w:rsidRPr="005111A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b</w:t>
      </w:r>
      <w:r w:rsidRPr="005111AA">
        <w:rPr>
          <w:rFonts w:ascii="Arial" w:eastAsia="Times New Roman" w:hAnsi="Arial" w:cs="Arial"/>
          <w:sz w:val="20"/>
          <w:szCs w:val="20"/>
          <w:lang w:eastAsia="en-GB"/>
        </w:rPr>
        <w:t>P</w:t>
      </w:r>
      <w:proofErr w:type="spellEnd"/>
      <w:r w:rsidRPr="005111AA">
        <w:rPr>
          <w:rFonts w:ascii="Arial" w:eastAsia="Times New Roman" w:hAnsi="Arial" w:cs="Arial"/>
          <w:sz w:val="20"/>
          <w:szCs w:val="20"/>
          <w:lang w:eastAsia="en-GB"/>
        </w:rPr>
        <w:t>-value derived from 2-sided Fisher’s exact-test.</w:t>
      </w:r>
    </w:p>
    <w:sectPr w:rsidR="00175D12" w:rsidSect="00511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1AA"/>
    <w:rsid w:val="000F1CA9"/>
    <w:rsid w:val="00175D12"/>
    <w:rsid w:val="002B1B8E"/>
    <w:rsid w:val="002B7FC3"/>
    <w:rsid w:val="00402D76"/>
    <w:rsid w:val="004D7EB8"/>
    <w:rsid w:val="005111AA"/>
    <w:rsid w:val="0053446F"/>
    <w:rsid w:val="005347E8"/>
    <w:rsid w:val="00554DBF"/>
    <w:rsid w:val="005B4936"/>
    <w:rsid w:val="007528F8"/>
    <w:rsid w:val="00892877"/>
    <w:rsid w:val="008F406F"/>
    <w:rsid w:val="00B070F3"/>
    <w:rsid w:val="00C831FD"/>
    <w:rsid w:val="00DE07FB"/>
    <w:rsid w:val="00E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91998"/>
  <w15:chartTrackingRefBased/>
  <w15:docId w15:val="{5651C1CB-F617-C445-8B88-E980B4633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B4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2C2A2-CCF1-48CC-8423-3B55F952F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8</cp:revision>
  <dcterms:created xsi:type="dcterms:W3CDTF">2022-08-04T09:25:00Z</dcterms:created>
  <dcterms:modified xsi:type="dcterms:W3CDTF">2022-09-09T10:17:00Z</dcterms:modified>
</cp:coreProperties>
</file>